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7B377" w14:textId="77777777" w:rsidR="0004146B" w:rsidRDefault="0004146B" w:rsidP="0004146B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S</w:t>
      </w:r>
      <w:bookmarkStart w:id="0" w:name="_Hlk207798781"/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1 Table. </w:t>
      </w:r>
      <w:r w:rsidRPr="00C37BE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Distribution of observations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by level</w:t>
      </w:r>
      <w:r w:rsidRPr="00C37BE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of climatic vulnerability</w:t>
      </w:r>
      <w:r w:rsidRPr="00C37BEE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 </w:t>
      </w:r>
      <w:bookmarkEnd w:id="0"/>
    </w:p>
    <w:p w14:paraId="595CA8E2" w14:textId="77777777" w:rsidR="0004146B" w:rsidRPr="00C37BEE" w:rsidRDefault="0004146B" w:rsidP="0004146B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</w:p>
    <w:tbl>
      <w:tblPr>
        <w:tblW w:w="2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1269"/>
      </w:tblGrid>
      <w:tr w:rsidR="0004146B" w:rsidRPr="00A62214" w14:paraId="2799B644" w14:textId="77777777" w:rsidTr="007359C9">
        <w:trPr>
          <w:trHeight w:val="285"/>
        </w:trPr>
        <w:tc>
          <w:tcPr>
            <w:tcW w:w="1355" w:type="dxa"/>
            <w:noWrap/>
            <w:vAlign w:val="bottom"/>
            <w:hideMark/>
          </w:tcPr>
          <w:p w14:paraId="52C7B8F9" w14:textId="77777777" w:rsidR="0004146B" w:rsidRPr="002B1C47" w:rsidRDefault="0004146B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matic Vulnerability</w:t>
            </w:r>
          </w:p>
        </w:tc>
        <w:tc>
          <w:tcPr>
            <w:tcW w:w="1240" w:type="dxa"/>
            <w:noWrap/>
            <w:vAlign w:val="bottom"/>
            <w:hideMark/>
          </w:tcPr>
          <w:p w14:paraId="530FFE40" w14:textId="77777777" w:rsidR="0004146B" w:rsidRPr="002B1C47" w:rsidRDefault="0004146B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are </w:t>
            </w:r>
          </w:p>
        </w:tc>
      </w:tr>
      <w:tr w:rsidR="0004146B" w:rsidRPr="00A62214" w14:paraId="0AE554D3" w14:textId="77777777" w:rsidTr="007359C9">
        <w:trPr>
          <w:trHeight w:val="285"/>
        </w:trPr>
        <w:tc>
          <w:tcPr>
            <w:tcW w:w="1355" w:type="dxa"/>
            <w:noWrap/>
            <w:vAlign w:val="bottom"/>
            <w:hideMark/>
          </w:tcPr>
          <w:p w14:paraId="4EF22073" w14:textId="77777777" w:rsidR="0004146B" w:rsidRPr="00A62214" w:rsidRDefault="0004146B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2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High</w:t>
            </w:r>
          </w:p>
        </w:tc>
        <w:tc>
          <w:tcPr>
            <w:tcW w:w="1240" w:type="dxa"/>
            <w:noWrap/>
            <w:vAlign w:val="bottom"/>
            <w:hideMark/>
          </w:tcPr>
          <w:p w14:paraId="39D3BC23" w14:textId="77777777" w:rsidR="0004146B" w:rsidRPr="00A62214" w:rsidRDefault="0004146B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2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4146B" w:rsidRPr="00A62214" w14:paraId="17A757CC" w14:textId="77777777" w:rsidTr="007359C9">
        <w:trPr>
          <w:trHeight w:val="285"/>
        </w:trPr>
        <w:tc>
          <w:tcPr>
            <w:tcW w:w="1355" w:type="dxa"/>
            <w:noWrap/>
            <w:vAlign w:val="bottom"/>
            <w:hideMark/>
          </w:tcPr>
          <w:p w14:paraId="1AF3C86B" w14:textId="77777777" w:rsidR="0004146B" w:rsidRPr="00A62214" w:rsidRDefault="0004146B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2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40" w:type="dxa"/>
            <w:noWrap/>
            <w:vAlign w:val="bottom"/>
            <w:hideMark/>
          </w:tcPr>
          <w:p w14:paraId="155C7954" w14:textId="77777777" w:rsidR="0004146B" w:rsidRPr="00A62214" w:rsidRDefault="0004146B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2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04146B" w:rsidRPr="00A62214" w14:paraId="0CAD99AE" w14:textId="77777777" w:rsidTr="007359C9">
        <w:trPr>
          <w:trHeight w:val="285"/>
        </w:trPr>
        <w:tc>
          <w:tcPr>
            <w:tcW w:w="1355" w:type="dxa"/>
            <w:noWrap/>
            <w:vAlign w:val="bottom"/>
            <w:hideMark/>
          </w:tcPr>
          <w:p w14:paraId="09DFDD24" w14:textId="77777777" w:rsidR="0004146B" w:rsidRPr="00A62214" w:rsidRDefault="0004146B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2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240" w:type="dxa"/>
            <w:noWrap/>
            <w:vAlign w:val="bottom"/>
            <w:hideMark/>
          </w:tcPr>
          <w:p w14:paraId="6C33721C" w14:textId="77777777" w:rsidR="0004146B" w:rsidRPr="00A62214" w:rsidRDefault="0004146B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2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04146B" w:rsidRPr="00A62214" w14:paraId="12676C38" w14:textId="77777777" w:rsidTr="007359C9">
        <w:trPr>
          <w:trHeight w:val="285"/>
        </w:trPr>
        <w:tc>
          <w:tcPr>
            <w:tcW w:w="1355" w:type="dxa"/>
            <w:noWrap/>
            <w:vAlign w:val="bottom"/>
            <w:hideMark/>
          </w:tcPr>
          <w:p w14:paraId="7AED6546" w14:textId="77777777" w:rsidR="0004146B" w:rsidRPr="00A62214" w:rsidRDefault="0004146B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2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40" w:type="dxa"/>
            <w:noWrap/>
            <w:vAlign w:val="bottom"/>
            <w:hideMark/>
          </w:tcPr>
          <w:p w14:paraId="0053300F" w14:textId="77777777" w:rsidR="0004146B" w:rsidRPr="00A62214" w:rsidRDefault="0004146B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2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04146B" w:rsidRPr="00A62214" w14:paraId="37F05A98" w14:textId="77777777" w:rsidTr="007359C9">
        <w:trPr>
          <w:trHeight w:val="285"/>
        </w:trPr>
        <w:tc>
          <w:tcPr>
            <w:tcW w:w="1355" w:type="dxa"/>
            <w:noWrap/>
            <w:vAlign w:val="bottom"/>
            <w:hideMark/>
          </w:tcPr>
          <w:p w14:paraId="24AF5FBD" w14:textId="77777777" w:rsidR="0004146B" w:rsidRPr="00A62214" w:rsidRDefault="0004146B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2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low</w:t>
            </w:r>
          </w:p>
        </w:tc>
        <w:tc>
          <w:tcPr>
            <w:tcW w:w="1240" w:type="dxa"/>
            <w:noWrap/>
            <w:vAlign w:val="bottom"/>
            <w:hideMark/>
          </w:tcPr>
          <w:p w14:paraId="76F88AC3" w14:textId="77777777" w:rsidR="0004146B" w:rsidRPr="00A62214" w:rsidRDefault="0004146B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2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14:paraId="6A19EC4D" w14:textId="77777777" w:rsidR="00EF0DA0" w:rsidRDefault="00EF0DA0"/>
    <w:sectPr w:rsidR="00EF0D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46B"/>
    <w:rsid w:val="0004146B"/>
    <w:rsid w:val="006D3F67"/>
    <w:rsid w:val="00B158ED"/>
    <w:rsid w:val="00B4070D"/>
    <w:rsid w:val="00EF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360B5"/>
  <w15:chartTrackingRefBased/>
  <w15:docId w15:val="{22347E08-4EB6-475E-91EE-8EA95F8D7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46B"/>
    <w:pPr>
      <w:spacing w:after="0" w:line="276" w:lineRule="auto"/>
    </w:pPr>
    <w:rPr>
      <w:rFonts w:ascii="Arial" w:eastAsia="Arial" w:hAnsi="Arial" w:cs="Arial"/>
      <w:kern w:val="0"/>
      <w:lang w:val="en"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146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146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146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46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46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46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46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146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46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4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14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14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146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146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14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14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4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4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14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14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46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14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146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14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146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146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4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146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146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KA SHARMA</dc:creator>
  <cp:keywords/>
  <dc:description/>
  <cp:lastModifiedBy>GIRIKA SHARMA</cp:lastModifiedBy>
  <cp:revision>1</cp:revision>
  <dcterms:created xsi:type="dcterms:W3CDTF">2025-10-18T06:56:00Z</dcterms:created>
  <dcterms:modified xsi:type="dcterms:W3CDTF">2025-10-18T06:57:00Z</dcterms:modified>
</cp:coreProperties>
</file>